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DF831" w14:textId="6777C490" w:rsidR="00DC5616" w:rsidRPr="0009473F" w:rsidRDefault="00C33990" w:rsidP="00914F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9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C33990">
        <w:rPr>
          <w:rFonts w:ascii="Times New Roman" w:hAnsi="Times New Roman" w:cs="Times New Roman" w:hint="eastAsia"/>
          <w:sz w:val="24"/>
          <w:szCs w:val="24"/>
        </w:rPr>
        <w:t>file 1</w:t>
      </w:r>
      <w:r w:rsidR="0029283A" w:rsidRPr="0009473F">
        <w:rPr>
          <w:rFonts w:ascii="Times New Roman" w:hAnsi="Times New Roman" w:cs="Times New Roman"/>
          <w:sz w:val="24"/>
          <w:szCs w:val="24"/>
        </w:rPr>
        <w:t xml:space="preserve">. </w:t>
      </w:r>
      <w:r w:rsidR="00707460">
        <w:rPr>
          <w:rFonts w:ascii="Times New Roman" w:hAnsi="Times New Roman" w:cs="Times New Roman" w:hint="eastAsia"/>
          <w:sz w:val="24"/>
          <w:szCs w:val="24"/>
        </w:rPr>
        <w:t>The d</w:t>
      </w:r>
      <w:r w:rsidR="00707460" w:rsidRPr="00707460">
        <w:rPr>
          <w:rFonts w:ascii="Times New Roman" w:hAnsi="Times New Roman" w:cs="Times New Roman" w:hint="eastAsia"/>
          <w:sz w:val="24"/>
          <w:szCs w:val="24"/>
        </w:rPr>
        <w:t>etailed information</w:t>
      </w:r>
      <w:r w:rsidR="00707460">
        <w:rPr>
          <w:rFonts w:ascii="Times New Roman" w:hAnsi="Times New Roman" w:cs="Times New Roman" w:hint="eastAsia"/>
          <w:sz w:val="24"/>
          <w:szCs w:val="24"/>
        </w:rPr>
        <w:t xml:space="preserve"> of included d</w:t>
      </w:r>
      <w:r w:rsidR="00707460" w:rsidRPr="00707460">
        <w:rPr>
          <w:rFonts w:ascii="Times New Roman" w:hAnsi="Times New Roman" w:cs="Times New Roman" w:hint="eastAsia"/>
          <w:sz w:val="24"/>
          <w:szCs w:val="24"/>
        </w:rPr>
        <w:t>ata</w:t>
      </w:r>
    </w:p>
    <w:tbl>
      <w:tblPr>
        <w:tblStyle w:val="a7"/>
        <w:tblW w:w="13427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134"/>
        <w:gridCol w:w="2551"/>
        <w:gridCol w:w="6486"/>
      </w:tblGrid>
      <w:tr w:rsidR="00A118EB" w14:paraId="3897797E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7807551A" w14:textId="08769BFA" w:rsidR="00A118EB" w:rsidRPr="00A0329E" w:rsidRDefault="00A118EB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 ID</w:t>
            </w:r>
          </w:p>
        </w:tc>
        <w:tc>
          <w:tcPr>
            <w:tcW w:w="1843" w:type="dxa"/>
            <w:noWrap/>
            <w:vAlign w:val="center"/>
          </w:tcPr>
          <w:p w14:paraId="4C58B676" w14:textId="4F73AF8D" w:rsidR="00A118EB" w:rsidRPr="00A0329E" w:rsidRDefault="00A118EB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1134" w:type="dxa"/>
            <w:noWrap/>
            <w:vAlign w:val="center"/>
          </w:tcPr>
          <w:p w14:paraId="3AA49AB3" w14:textId="37E9DC43" w:rsidR="00A118EB" w:rsidRPr="00A0329E" w:rsidRDefault="00A118EB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s (n)</w:t>
            </w:r>
          </w:p>
        </w:tc>
        <w:tc>
          <w:tcPr>
            <w:tcW w:w="2551" w:type="dxa"/>
            <w:noWrap/>
            <w:vAlign w:val="center"/>
          </w:tcPr>
          <w:p w14:paraId="5011F5B9" w14:textId="05D505D4" w:rsidR="00A118EB" w:rsidRPr="00A0329E" w:rsidRDefault="00A118EB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URL</w:t>
            </w:r>
          </w:p>
        </w:tc>
        <w:tc>
          <w:tcPr>
            <w:tcW w:w="6486" w:type="dxa"/>
            <w:noWrap/>
            <w:vAlign w:val="center"/>
          </w:tcPr>
          <w:p w14:paraId="5C0CA08F" w14:textId="721D9F2E" w:rsidR="00A118EB" w:rsidRPr="00A0329E" w:rsidRDefault="00A118EB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8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A118EB" w14:paraId="3974C27D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261C9737" w14:textId="13144D41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173682</w:t>
            </w:r>
          </w:p>
        </w:tc>
        <w:tc>
          <w:tcPr>
            <w:tcW w:w="1843" w:type="dxa"/>
            <w:noWrap/>
            <w:vAlign w:val="center"/>
          </w:tcPr>
          <w:p w14:paraId="31E1D48D" w14:textId="37898606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NA</w:t>
            </w:r>
            <w:proofErr w:type="spellEnd"/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eq</w:t>
            </w:r>
          </w:p>
        </w:tc>
        <w:tc>
          <w:tcPr>
            <w:tcW w:w="1134" w:type="dxa"/>
            <w:noWrap/>
            <w:vAlign w:val="center"/>
          </w:tcPr>
          <w:p w14:paraId="0E1021EF" w14:textId="3F8F024E" w:rsidR="00A118EB" w:rsidRPr="00A0329E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51" w:type="dxa"/>
            <w:noWrap/>
            <w:vAlign w:val="center"/>
          </w:tcPr>
          <w:p w14:paraId="3FEA2912" w14:textId="40E34097" w:rsidR="00A118EB" w:rsidRPr="00A0329E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1E183F">
                <w:rPr>
                  <w:rStyle w:val="a8"/>
                  <w:rFonts w:ascii="Times New Roman" w:hAnsi="Times New Roman" w:cs="Times New Roman"/>
                  <w:sz w:val="20"/>
                  <w:szCs w:val="20"/>
                </w:rPr>
                <w:t>GEO Accession viewer</w:t>
              </w:r>
            </w:hyperlink>
          </w:p>
        </w:tc>
        <w:tc>
          <w:tcPr>
            <w:tcW w:w="6486" w:type="dxa"/>
            <w:noWrap/>
            <w:vAlign w:val="center"/>
          </w:tcPr>
          <w:p w14:paraId="15366338" w14:textId="4752C2E7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gner MJ, Wisniewska K, Garcia-Recio S, 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Thennavan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 et al. A multi-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omic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ngle-cell landscape of human gynecologic malignancies. Mol Cell 2021 Dec 2;81(23):4924-4941.e10. PMID: 34739872</w:t>
            </w:r>
          </w:p>
        </w:tc>
      </w:tr>
      <w:tr w:rsidR="00A118EB" w14:paraId="0416FC37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4F560D86" w14:textId="0CE6B28E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-UCEC</w:t>
            </w:r>
          </w:p>
        </w:tc>
        <w:tc>
          <w:tcPr>
            <w:tcW w:w="1843" w:type="dxa"/>
            <w:noWrap/>
            <w:vAlign w:val="center"/>
          </w:tcPr>
          <w:p w14:paraId="3351BEE6" w14:textId="340DE65A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RNA-seq</w:t>
            </w:r>
          </w:p>
        </w:tc>
        <w:tc>
          <w:tcPr>
            <w:tcW w:w="1134" w:type="dxa"/>
            <w:noWrap/>
            <w:vAlign w:val="center"/>
          </w:tcPr>
          <w:p w14:paraId="64AA532F" w14:textId="23F3F6E3" w:rsidR="00A118EB" w:rsidRPr="00A0329E" w:rsidRDefault="00707460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3</w:t>
            </w:r>
          </w:p>
        </w:tc>
        <w:tc>
          <w:tcPr>
            <w:tcW w:w="2551" w:type="dxa"/>
            <w:noWrap/>
            <w:vAlign w:val="center"/>
          </w:tcPr>
          <w:p w14:paraId="1F8B1069" w14:textId="339ABEF9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5A2FEF">
                <w:rPr>
                  <w:rStyle w:val="a8"/>
                  <w:rFonts w:ascii="Times New Roman" w:hAnsi="Times New Roman" w:cs="Times New Roman"/>
                  <w:sz w:val="20"/>
                  <w:szCs w:val="20"/>
                </w:rPr>
                <w:t>GDC Data Portal Homepage</w:t>
              </w:r>
            </w:hyperlink>
          </w:p>
        </w:tc>
        <w:tc>
          <w:tcPr>
            <w:tcW w:w="6486" w:type="dxa"/>
            <w:noWrap/>
            <w:vAlign w:val="center"/>
          </w:tcPr>
          <w:p w14:paraId="35014205" w14:textId="5C1B7EF1" w:rsidR="00A118EB" w:rsidRPr="00A0329E" w:rsidRDefault="00707460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A118EB" w14:paraId="3EDBB3DE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00D673B8" w14:textId="7B62BAB7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63678</w:t>
            </w:r>
          </w:p>
        </w:tc>
        <w:tc>
          <w:tcPr>
            <w:tcW w:w="1843" w:type="dxa"/>
            <w:noWrap/>
            <w:vAlign w:val="center"/>
          </w:tcPr>
          <w:p w14:paraId="3E2213FD" w14:textId="01D100D8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RNA-seq</w:t>
            </w:r>
          </w:p>
        </w:tc>
        <w:tc>
          <w:tcPr>
            <w:tcW w:w="1134" w:type="dxa"/>
            <w:noWrap/>
            <w:vAlign w:val="center"/>
          </w:tcPr>
          <w:p w14:paraId="230F67FE" w14:textId="32EC7E91" w:rsidR="00A118EB" w:rsidRPr="00A0329E" w:rsidRDefault="00707460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51" w:type="dxa"/>
            <w:noWrap/>
            <w:vAlign w:val="center"/>
          </w:tcPr>
          <w:p w14:paraId="46BD55C1" w14:textId="1A977287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5A2FEF">
                <w:rPr>
                  <w:rStyle w:val="a8"/>
                  <w:rFonts w:ascii="Times New Roman" w:hAnsi="Times New Roman" w:cs="Times New Roman"/>
                  <w:sz w:val="20"/>
                  <w:szCs w:val="20"/>
                </w:rPr>
                <w:t>GEO Accession viewer</w:t>
              </w:r>
            </w:hyperlink>
          </w:p>
        </w:tc>
        <w:tc>
          <w:tcPr>
            <w:tcW w:w="6486" w:type="dxa"/>
            <w:noWrap/>
            <w:vAlign w:val="center"/>
          </w:tcPr>
          <w:p w14:paraId="688FB39D" w14:textId="4E8993E2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ppa KI, Polyzos A, Jacob-Hirsch J, 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Amariglio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 et al. Profiling of Discrete Gynecological Cancers Reveals Novel Transcriptional Modules and Common Features Shared by Other Cancer Types and Embryonic Stem Cells. 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PLoS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ne 2015;10(11</w:t>
            </w:r>
            <w:proofErr w:type="gram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):e</w:t>
            </w:r>
            <w:proofErr w:type="gram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0142229. PMID: 26559525</w:t>
            </w:r>
          </w:p>
        </w:tc>
      </w:tr>
      <w:tr w:rsidR="001E183F" w14:paraId="2E608F3A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2B477E64" w14:textId="593C377A" w:rsidR="001E183F" w:rsidRPr="00A0329E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17025</w:t>
            </w:r>
          </w:p>
        </w:tc>
        <w:tc>
          <w:tcPr>
            <w:tcW w:w="1843" w:type="dxa"/>
            <w:noWrap/>
            <w:vAlign w:val="center"/>
          </w:tcPr>
          <w:p w14:paraId="70C8810A" w14:textId="0569E763" w:rsidR="001E183F" w:rsidRPr="00A0329E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RNA-seq</w:t>
            </w:r>
          </w:p>
        </w:tc>
        <w:tc>
          <w:tcPr>
            <w:tcW w:w="1134" w:type="dxa"/>
            <w:noWrap/>
            <w:vAlign w:val="center"/>
          </w:tcPr>
          <w:p w14:paraId="570B5E1C" w14:textId="4BA5CE69" w:rsidR="001E183F" w:rsidRPr="00A0329E" w:rsidRDefault="00707460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551" w:type="dxa"/>
            <w:noWrap/>
            <w:vAlign w:val="center"/>
          </w:tcPr>
          <w:p w14:paraId="6A262D37" w14:textId="748261F6" w:rsidR="001E183F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Pr="005A2FEF">
                <w:rPr>
                  <w:rStyle w:val="a8"/>
                  <w:rFonts w:ascii="Times New Roman" w:hAnsi="Times New Roman" w:cs="Times New Roman"/>
                  <w:sz w:val="20"/>
                  <w:szCs w:val="20"/>
                </w:rPr>
                <w:t>GEO Accession viewer</w:t>
              </w:r>
            </w:hyperlink>
          </w:p>
        </w:tc>
        <w:tc>
          <w:tcPr>
            <w:tcW w:w="6486" w:type="dxa"/>
            <w:noWrap/>
            <w:vAlign w:val="center"/>
          </w:tcPr>
          <w:p w14:paraId="55A1770A" w14:textId="39FC6C10" w:rsidR="001E183F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2F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Day RS, McDade KK, Chandran UR, </w:t>
            </w:r>
            <w:proofErr w:type="spellStart"/>
            <w:r w:rsidRPr="005A2F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sovich</w:t>
            </w:r>
            <w:proofErr w:type="spellEnd"/>
            <w:r w:rsidRPr="005A2F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 et al. Identifier mapping performance for integrating transcriptomics and proteomics experimental results. BMC Bioinformatics 2011 May </w:t>
            </w:r>
            <w:proofErr w:type="gramStart"/>
            <w:r w:rsidRPr="005A2F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;12:213</w:t>
            </w:r>
            <w:proofErr w:type="gramEnd"/>
            <w:r w:rsidRPr="005A2FE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 PMID: 21619611</w:t>
            </w:r>
          </w:p>
        </w:tc>
      </w:tr>
      <w:tr w:rsidR="00A118EB" w14:paraId="5C77F546" w14:textId="77777777" w:rsidTr="006E213C">
        <w:trPr>
          <w:trHeight w:val="671"/>
        </w:trPr>
        <w:tc>
          <w:tcPr>
            <w:tcW w:w="1413" w:type="dxa"/>
            <w:noWrap/>
            <w:vAlign w:val="center"/>
          </w:tcPr>
          <w:p w14:paraId="0D901096" w14:textId="221FBFCA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115810</w:t>
            </w:r>
          </w:p>
        </w:tc>
        <w:tc>
          <w:tcPr>
            <w:tcW w:w="1843" w:type="dxa"/>
            <w:noWrap/>
            <w:vAlign w:val="center"/>
          </w:tcPr>
          <w:p w14:paraId="6AD90229" w14:textId="4BC70252" w:rsidR="00A118EB" w:rsidRPr="001E183F" w:rsidRDefault="001E183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RNA-seq</w:t>
            </w:r>
          </w:p>
        </w:tc>
        <w:tc>
          <w:tcPr>
            <w:tcW w:w="1134" w:type="dxa"/>
            <w:noWrap/>
            <w:vAlign w:val="center"/>
          </w:tcPr>
          <w:p w14:paraId="6123369E" w14:textId="2E68F69E" w:rsidR="00A118EB" w:rsidRPr="00A0329E" w:rsidRDefault="00707460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551" w:type="dxa"/>
            <w:noWrap/>
            <w:vAlign w:val="center"/>
          </w:tcPr>
          <w:p w14:paraId="74665E9C" w14:textId="6178F9F1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5A2FEF">
                <w:rPr>
                  <w:rStyle w:val="a8"/>
                  <w:rFonts w:ascii="Times New Roman" w:hAnsi="Times New Roman" w:cs="Times New Roman"/>
                  <w:sz w:val="20"/>
                  <w:szCs w:val="20"/>
                </w:rPr>
                <w:t>GEO Accession viewer</w:t>
              </w:r>
            </w:hyperlink>
          </w:p>
        </w:tc>
        <w:tc>
          <w:tcPr>
            <w:tcW w:w="6486" w:type="dxa"/>
            <w:noWrap/>
            <w:vAlign w:val="center"/>
          </w:tcPr>
          <w:p w14:paraId="164876C4" w14:textId="48C51B10" w:rsidR="00A118EB" w:rsidRPr="00A0329E" w:rsidRDefault="005A2FEF" w:rsidP="005A2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Hermyt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, 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Zmarz</w:t>
            </w:r>
            <w:r w:rsidRPr="005A2FEF">
              <w:rPr>
                <w:rFonts w:ascii="Cambria" w:hAnsi="Cambria" w:cs="Cambria"/>
                <w:sz w:val="20"/>
                <w:szCs w:val="20"/>
              </w:rPr>
              <w:t>ł</w:t>
            </w:r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, Grabarek B, </w:t>
            </w:r>
            <w:proofErr w:type="spellStart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Kruszniewska</w:t>
            </w:r>
            <w:proofErr w:type="spellEnd"/>
            <w:r w:rsidRPr="005A2FEF">
              <w:rPr>
                <w:rFonts w:ascii="Times New Roman" w:hAnsi="Times New Roman" w:cs="Times New Roman" w:hint="eastAsia"/>
                <w:sz w:val="20"/>
                <w:szCs w:val="20"/>
              </w:rPr>
              <w:t>-Rajs C et al. Interplay between miRNAs and Genes Associated with Cell Proliferation in Endometrial Cancer. Int J Mol Sci 2019 Nov 29;20(23). PMID: 31795319</w:t>
            </w:r>
          </w:p>
        </w:tc>
      </w:tr>
    </w:tbl>
    <w:p w14:paraId="138B962E" w14:textId="1871EBC6" w:rsidR="00DC5616" w:rsidRPr="0009473F" w:rsidRDefault="00DC5616" w:rsidP="007074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C5616" w:rsidRPr="000947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24329" w14:textId="77777777" w:rsidR="00A41251" w:rsidRDefault="00A41251" w:rsidP="00364ED0">
      <w:pPr>
        <w:rPr>
          <w:rFonts w:hint="eastAsia"/>
        </w:rPr>
      </w:pPr>
      <w:r>
        <w:separator/>
      </w:r>
    </w:p>
  </w:endnote>
  <w:endnote w:type="continuationSeparator" w:id="0">
    <w:p w14:paraId="096B0EAD" w14:textId="77777777" w:rsidR="00A41251" w:rsidRDefault="00A41251" w:rsidP="00364E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4A467" w14:textId="77777777" w:rsidR="00A41251" w:rsidRDefault="00A41251" w:rsidP="00364ED0">
      <w:pPr>
        <w:rPr>
          <w:rFonts w:hint="eastAsia"/>
        </w:rPr>
      </w:pPr>
      <w:r>
        <w:separator/>
      </w:r>
    </w:p>
  </w:footnote>
  <w:footnote w:type="continuationSeparator" w:id="0">
    <w:p w14:paraId="4656BB49" w14:textId="77777777" w:rsidR="00A41251" w:rsidRDefault="00A41251" w:rsidP="00364E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7BE4"/>
    <w:multiLevelType w:val="multilevel"/>
    <w:tmpl w:val="451EF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0289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cwMjMyMDIzMDUzMTk1Mjc1MTI1Y2NiYTMzNThiYjUifQ=="/>
  </w:docVars>
  <w:rsids>
    <w:rsidRoot w:val="009A0755"/>
    <w:rsid w:val="0001758C"/>
    <w:rsid w:val="0009473F"/>
    <w:rsid w:val="00096C13"/>
    <w:rsid w:val="000E0B2F"/>
    <w:rsid w:val="001E183F"/>
    <w:rsid w:val="0020387B"/>
    <w:rsid w:val="0021769B"/>
    <w:rsid w:val="00222072"/>
    <w:rsid w:val="0029283A"/>
    <w:rsid w:val="00302D4C"/>
    <w:rsid w:val="0033399B"/>
    <w:rsid w:val="00364ED0"/>
    <w:rsid w:val="003A0273"/>
    <w:rsid w:val="003E39D9"/>
    <w:rsid w:val="003F4501"/>
    <w:rsid w:val="004071B5"/>
    <w:rsid w:val="00430B96"/>
    <w:rsid w:val="0044025E"/>
    <w:rsid w:val="004E6FDD"/>
    <w:rsid w:val="00574899"/>
    <w:rsid w:val="005A2FEF"/>
    <w:rsid w:val="005A7AD2"/>
    <w:rsid w:val="005C3A4C"/>
    <w:rsid w:val="00613C2B"/>
    <w:rsid w:val="00617B02"/>
    <w:rsid w:val="00620448"/>
    <w:rsid w:val="006E213C"/>
    <w:rsid w:val="00707460"/>
    <w:rsid w:val="0076527D"/>
    <w:rsid w:val="00791B3D"/>
    <w:rsid w:val="00844FB3"/>
    <w:rsid w:val="0087600E"/>
    <w:rsid w:val="008C4DEF"/>
    <w:rsid w:val="00902DAB"/>
    <w:rsid w:val="00914F13"/>
    <w:rsid w:val="009A0755"/>
    <w:rsid w:val="009E1169"/>
    <w:rsid w:val="00A0329E"/>
    <w:rsid w:val="00A118EB"/>
    <w:rsid w:val="00A332E6"/>
    <w:rsid w:val="00A41251"/>
    <w:rsid w:val="00A57C59"/>
    <w:rsid w:val="00AB7DE8"/>
    <w:rsid w:val="00AE25DD"/>
    <w:rsid w:val="00B47665"/>
    <w:rsid w:val="00B843F3"/>
    <w:rsid w:val="00BC55E5"/>
    <w:rsid w:val="00C1568D"/>
    <w:rsid w:val="00C33990"/>
    <w:rsid w:val="00D4472F"/>
    <w:rsid w:val="00DA6861"/>
    <w:rsid w:val="00DC5616"/>
    <w:rsid w:val="00EC7F6D"/>
    <w:rsid w:val="00ED7822"/>
    <w:rsid w:val="00F23111"/>
    <w:rsid w:val="00F80694"/>
    <w:rsid w:val="00FC73A8"/>
    <w:rsid w:val="7509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F6F09"/>
  <w15:docId w15:val="{587AA15A-AB75-46E5-A83F-9F90B6C0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src">
    <w:name w:val="src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1E183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E18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1E18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6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17368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geo/query/acc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泉 袁</dc:creator>
  <cp:keywords/>
  <dc:description/>
  <cp:lastModifiedBy>钰泉 袁</cp:lastModifiedBy>
  <cp:revision>4</cp:revision>
  <dcterms:created xsi:type="dcterms:W3CDTF">2023-04-25T15:42:00Z</dcterms:created>
  <dcterms:modified xsi:type="dcterms:W3CDTF">2025-02-1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67F9B3BCC054A46B54E594AACBF5672_13</vt:lpwstr>
  </property>
</Properties>
</file>